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Table 1: </w:t>
      </w:r>
      <w:r>
        <w:rPr>
          <w:sz w:val="22"/>
          <w:szCs w:val="22"/>
        </w:rPr>
        <w:t>Principal Components Analysis on F/DO brain expression profiles of 218 genes showing significant (p&lt;0.001) differences in expression between species.  Gene loadings for the first 4 Principal Components (PCs), accounting for 89.8% of the variance, are indicated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53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ID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02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00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03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07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10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27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11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3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19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8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7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31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3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4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36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6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5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103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39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2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42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2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54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45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56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0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65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6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72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8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1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75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90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83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5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95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00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96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8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097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8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8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5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11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08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32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8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0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0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37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3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49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2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6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77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5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6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85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1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7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198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1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81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03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03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5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24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7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44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36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8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7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3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50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7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8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51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3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9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9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52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56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2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70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8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79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9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87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83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0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298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19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1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4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4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4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75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5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7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49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18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3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8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28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78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29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37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7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40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6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9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5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60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5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4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8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13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62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8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1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6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77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2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3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77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2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85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7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4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8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395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6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40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06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22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3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74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16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09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18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8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0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30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83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47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13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64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9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4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3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7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4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9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3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51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5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455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5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5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7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1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78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7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6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98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85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96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95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97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57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2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498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7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2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05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73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08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1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09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19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72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29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2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42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7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3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49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7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2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10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50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1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6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02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52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7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5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59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6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5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01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65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2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3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66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0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3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6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566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7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5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00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7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01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9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14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3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18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0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1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22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8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8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37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5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7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41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6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4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54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9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6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79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1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1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06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2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8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8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63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33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74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0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694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0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01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27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0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68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9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05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47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06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9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989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14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1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29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34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4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6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39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4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7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03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60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4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3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93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61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2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1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8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0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70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3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1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75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4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83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12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796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18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8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05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05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6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2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08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4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4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16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9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3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22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6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92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23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3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3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8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25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1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48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2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63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63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71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6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76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2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1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819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24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28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86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0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95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6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1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896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8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7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03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1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2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10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62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30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6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10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36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5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54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15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42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5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48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61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3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64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5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1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65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8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3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0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693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2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34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745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6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3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82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3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6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10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897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8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4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14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941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3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6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1994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29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9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20002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7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6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20076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2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5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1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20114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98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20120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0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0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05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20148-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7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0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3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4B20D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7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0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1A10A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8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70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6B20A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36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1B10A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7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4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26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5B10C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6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35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B10A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9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92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0A20F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5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74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3B20H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8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3B10G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3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B20F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7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8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B20D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3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2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9A20A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2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B10C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4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28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4A20A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06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4A20A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23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9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B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82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7B10C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3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37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1B10G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8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0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1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3A10D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6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1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7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D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3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9A10H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0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2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B10G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9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6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33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B20F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0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92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5B20E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2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1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9A10A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6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69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A20G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9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011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6B20B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7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6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16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6A20C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6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8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5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23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Aaxxxxxxx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2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9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0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2B20G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8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2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57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0A20A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4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9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6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2A10E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3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49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1B20B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8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5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3A10G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7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8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2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4A10C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317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8B20A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7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38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H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8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7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3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7B10C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36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00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5B20C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27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48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3A20H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6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98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4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7A10G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44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8B20A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5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12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B20F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3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3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8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9A20H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0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4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6A10E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6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1A20E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1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0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2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2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0A10F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0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3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3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8B20D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8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8A10E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3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4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58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7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2B20F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7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3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216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7A10B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9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8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1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1A20A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9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5B10H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42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0B10G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09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2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3B20G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8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4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87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04B10H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82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7B10F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24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7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3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9B20D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3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0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7B20E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2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4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15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4B20E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2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5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04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9B10F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4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7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88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2B10C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8A10E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9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4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B10G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01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B10D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2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3332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A20D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1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7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821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6A20F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9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9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06A20E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27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0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17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0A20E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2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7627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9B10E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3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0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6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546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31B20E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9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78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3B10A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2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9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0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2B20B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0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2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89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38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5A20H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5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29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24B20C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673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14B10E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4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875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5A10C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3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634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60017B20H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01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6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121</w:t>
            </w:r>
          </w:p>
        </w:tc>
      </w:tr>
      <w:tr>
        <w:trPr>
          <w:trHeight w:val="255" w:hRule="atLeast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170022B20B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96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4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3:26:00Z</dcterms:created>
  <dc:creator>Moushumi Sen Sarma</dc:creator>
  <dc:description/>
  <dc:language>en-US</dc:language>
  <cp:lastModifiedBy>Moushumi Sen Sarma</cp:lastModifiedBy>
  <dcterms:modified xsi:type="dcterms:W3CDTF">2007-05-30T03:26:00Z</dcterms:modified>
  <cp:revision>1</cp:revision>
  <dc:subject/>
  <dc:title>Supplementary Table 1: Principal Components Analysis on F/DO brain expression profiles of 218 genes showing significant (p&lt;0</dc:title>
</cp:coreProperties>
</file>